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6E3D3" w14:textId="77777777" w:rsidR="00C1045F" w:rsidRPr="003D79EA" w:rsidRDefault="00C1045F" w:rsidP="00C1045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1045F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Supplementary Table VI. The </w:t>
      </w:r>
      <w:proofErr w:type="spellStart"/>
      <w:r w:rsidRPr="00C1045F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qualitizing</w:t>
      </w:r>
      <w:proofErr w:type="spellEnd"/>
      <w:r w:rsidRPr="00C1045F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of quantitative results.</w:t>
      </w:r>
      <w:r w:rsidRPr="003D79EA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2C6521E5" w14:textId="77777777" w:rsidR="003D79EA" w:rsidRPr="003D79EA" w:rsidRDefault="003D79EA" w:rsidP="00C1045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5280"/>
        <w:gridCol w:w="3195"/>
      </w:tblGrid>
      <w:tr w:rsidR="00C1045F" w:rsidRPr="00C1045F" w14:paraId="67E6E3D7" w14:textId="77777777" w:rsidTr="00C1045F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6E3D4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tudy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6E3D5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extual description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6E3D6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de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3D79EA" w14:paraId="67E6E3DD" w14:textId="77777777" w:rsidTr="00C1045F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D8" w14:textId="7F3EBEAC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Salminen-Tuomaala </w:t>
            </w:r>
            <w:r w:rsidR="003D79EA" w:rsidRPr="003D79E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nd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Seppälä 2022a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9E206" w14:textId="77777777" w:rsid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22% fully agreed and 44% somewhat agreed that the </w:t>
            </w:r>
          </w:p>
          <w:p w14:paraId="67E6E3D9" w14:textId="7345CDED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vid-19 pandemic increased the need for compassion in their work community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3DA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DB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tressful times increase the need for compassion in the work community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3DC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3E2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DE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4C0BA" w14:textId="77777777" w:rsid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20% fully disagreed and 36% somewhat disagreed that they </w:t>
            </w:r>
          </w:p>
          <w:p w14:paraId="6C7F8608" w14:textId="77777777" w:rsid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had received support from their immediate supervisor during </w:t>
            </w:r>
          </w:p>
          <w:p w14:paraId="67E6E3DF" w14:textId="4E429CA0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Covid-19 pandemic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3E0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E1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Received support during stressful times is inadequat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3E7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E3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E4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2% fully disagreed and 38% somewhat disagreed that the supervisor of the work community supports everybody equally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3E5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E6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upport from the leader is unequal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3EC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E8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E9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6% fully disagree and 34% somewhat disagree that the supervisor encourages employees in acute situation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3EA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EB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ncouragement in acute situations is inadequat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3F1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ED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EE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6% fully disagree and 34% somewhat disagree that the supervisor supports employees in acute and challenging situation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3EF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F0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upport in acute and challenging situations is inadequat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3F6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F2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F3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8% fully disagree and 36 % somewhat disagree that the supervisor can encourage employees in acute situation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3F4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F5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ncouragement in acute situations is inadequat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3FB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F7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5F74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20% fully disagree and 38% somewhat disagree that the supervisor understands employees’ insecurity in acute </w:t>
            </w:r>
          </w:p>
          <w:p w14:paraId="67E6E3F8" w14:textId="325FB6B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ituation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3F9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FA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leader does not understand employees’ insecurity in acute situation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00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FC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FD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6% fully agree and 18% somewhat agree that empathy is important in working lif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3FE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3FF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mpathy is important in working lif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05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01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9F85D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24% fully disagree and 44% somewhat disagree that empathy </w:t>
            </w:r>
          </w:p>
          <w:p w14:paraId="67E6E402" w14:textId="72E797DD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s visible in the work of the supervisor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03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04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mpathy is not visible enough in leaders’ work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0A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06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07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9% fully disagree and 32% somewhat disagree that the supervisor of the work community allows the expression of negative emotion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08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09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egative emotions are not allowed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0F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0B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0C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4% fully disagree and 36% somewhat disagree that their immediate supervisor is easy to approach. 16% fully agree and 28% somewhat agree that their immediate supervisor is easy to approach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0D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0E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pproachability is not always easy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14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10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84A9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16% fully disagree and 30 % somewhat disagree that everybody’s competence is appreciated in their work </w:t>
            </w:r>
          </w:p>
          <w:p w14:paraId="67E6E411" w14:textId="2E79E406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munity. 30% could not say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7E6E412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13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verybody’s competence is not appreciated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19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15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16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6% fully disagree and 30 % somewhat disagree that the supervisor appreciates everybody’s competence in their work community. 30% could not say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7E6E417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18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leader does not appreciate everybody’s competenc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1E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1A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DAA36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16% fully disagree and 40% somewhat disagree that </w:t>
            </w:r>
          </w:p>
          <w:p w14:paraId="67E6E41B" w14:textId="0E471001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verybody’s development is equally supported in the work community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1C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1D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verybody’s development is not equally supported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23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1F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20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2% fully disagree and 40% somewhat disagree that supervisor recognizes the strengths of the work community member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21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22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leader does not recognize the strengths of the work community member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29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24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BB322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16% fully disagree and 36% somewhat disagree that the supervisor makes use of work community members’ strengths </w:t>
            </w:r>
          </w:p>
          <w:p w14:paraId="67E6E425" w14:textId="73B7CE21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 reach the common objectiv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26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27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28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leader does not make use of work community members’ strengths to reach the common objectiv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2E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2A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2B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2% fully agree and 54% somewhat agree that the team recognizes members’ strengths required to reach the common objectiv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2C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2D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team recognizes members’ strengths required to reach the common objectiv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34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2F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30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4% fully agree and 52% somewhat agree that the team makes use of members’ strengths to reach the common objectiv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31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32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33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team makes use of members’ strengths to reach the common objectiv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39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35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36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6% fully agree and 54% somewhat agree that compassionate leadership is reached through experienc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37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38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can be reached through experienc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3E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3A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3B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2% fully agree and 48% somewhat agree that compassionate leadership is reached through personal development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3C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can be reached through personal development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3D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42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6E43F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6E440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4% fully agree and 12% somewhat agree that compassionate leadership can be developed through education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6E441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 can be developed through education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47" w14:textId="77777777" w:rsidTr="00C1045F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43" w14:textId="2525D7B4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ansó</w:t>
            </w:r>
            <w:proofErr w:type="spellEnd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et al. 2022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44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tems were scored in a 5-point Likert scale, ranging from 1 (totally disagree) to 5 (totally agree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45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46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4B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48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49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Listen carefully when exploring problems (mean 4.21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4A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areful listening when solving problem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C1045F" w14:paraId="67E6E450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4C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4D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ay close attention when listening (mean 4.18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4E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4F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ttentive listening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C1045F" w14:paraId="67E6E455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51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B6CE4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Are very attentive when a member of the team </w:t>
            </w:r>
            <w:proofErr w:type="gramStart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ell</w:t>
            </w:r>
            <w:proofErr w:type="gramEnd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them </w:t>
            </w:r>
          </w:p>
          <w:p w14:paraId="67E6E452" w14:textId="57C415F6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bout difficulties (mean 4.33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53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54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ttentive listening to difficulties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C1045F" w14:paraId="67E6E45A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56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57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Give full attention when members of the team describe challenges they face (mean 4.30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58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59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Being attentive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C1045F" w14:paraId="67E6E460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5B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7E6E45C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11950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proofErr w:type="gramStart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re helpful in understanding</w:t>
            </w:r>
            <w:proofErr w:type="gramEnd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the causes of difficulties the </w:t>
            </w:r>
          </w:p>
          <w:p w14:paraId="67E6E45D" w14:textId="37DD173C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eam faces (mean 4.17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5E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5F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nderstanding approach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3D79EA" w14:paraId="67E6E465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61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62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Do not impose their understanding of the causes of difficulties the team faces (mean 3.80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63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64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t blaming anything or anyon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C1045F" w14:paraId="67E6E46A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66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67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Take time to </w:t>
            </w:r>
            <w:proofErr w:type="gramStart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nderstand carefully</w:t>
            </w:r>
            <w:proofErr w:type="gramEnd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the causes of the problems (mean 4.02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68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69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rying to understand problems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3D79EA" w14:paraId="67E6E46F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6B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6C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Work together with the team to come to an understanding of problems (mean 4.11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6D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6E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Working together with the team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C1045F" w14:paraId="67E6E474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0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1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re genuinely warm and empathic (mean 4.05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2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Being warm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67E6E473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Being empathetic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3D79EA" w14:paraId="67E6E479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5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6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re emotionally in touch with others’ feelings when they are upset (mean 3.99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77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8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utting yourself in others’ shoe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C1045F" w14:paraId="67E6E47D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A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B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re sensitive to what others are feeling (mean 4.07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C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motional intelligence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C1045F" w14:paraId="67E6E483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E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7F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80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Genuinely care about others’ difficulties (mean 4.13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81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82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approach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3D79EA" w14:paraId="67E6E488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84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85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elp people practically with problems they face (mean 4.02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86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87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elping others with their problem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8D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89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CD6CF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Take effective action to help others with the problems they </w:t>
            </w:r>
          </w:p>
          <w:p w14:paraId="67E6E48A" w14:textId="6BC4D499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face (3.91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8B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8C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aking effective actions to help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92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8E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8F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Deal effectively with problems </w:t>
            </w:r>
            <w:proofErr w:type="gramStart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n order to</w:t>
            </w:r>
            <w:proofErr w:type="gramEnd"/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help others (mean 3.89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90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91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olving problems to help other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3D79EA" w14:paraId="67E6E497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93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94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re genuinely committed to making a difference by serving others (mean 4.00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95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96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aking a difference by serving others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C1045F" w14:paraId="67E6E49C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98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99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ositive self-compassion would refer to compassionate self-responding to personal struggle (mean 3.40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9A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9B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aving positive self-compassion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3D79EA" w14:paraId="67E6E4A1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9D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4C000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Negative self-compassion would refer to uncompassionate </w:t>
            </w:r>
          </w:p>
          <w:p w14:paraId="3B41700D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self-responding to personal struggle (berating oneself for </w:t>
            </w:r>
          </w:p>
          <w:p w14:paraId="67E6E49E" w14:textId="50467D4A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feeling bad or repressing negative feelings) (mean 2.80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9F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A0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t having negative self-compassion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  <w:tr w:rsidR="00C1045F" w:rsidRPr="00C1045F" w14:paraId="67E6E4A6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A2" w14:textId="77777777" w:rsidR="00C1045F" w:rsidRPr="003D79EA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A3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general tendency to be aware and conscious of one's own experiences of daily life (mean 4.00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  <w:p w14:paraId="67E6E4A4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4A5" w14:textId="77777777" w:rsidR="00C1045F" w:rsidRPr="00C1045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aving self-awareness</w:t>
            </w: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C1045F" w:rsidRPr="003D79EA" w14:paraId="67E6E4AA" w14:textId="77777777" w:rsidTr="00C1045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6E4A7" w14:textId="77777777" w:rsidR="00C1045F" w:rsidRPr="00C1045F" w:rsidRDefault="00C1045F" w:rsidP="00C1045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5FD78D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Self-care is composed by nine items and assesses three dimensions of professionals’ self-care: physical, which refers </w:t>
            </w:r>
          </w:p>
          <w:p w14:paraId="6EA2B1B1" w14:textId="77777777" w:rsidR="002D270F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to the implication in activities that helps to maintain a healthy body; inner, which is related to activities that help to keep a healthy mind; and social, regarded to activities related to </w:t>
            </w:r>
          </w:p>
          <w:p w14:paraId="5608BC79" w14:textId="77777777" w:rsidR="00307706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social activities that help the individual to maintain social </w:t>
            </w:r>
          </w:p>
          <w:p w14:paraId="67E6E4A8" w14:textId="64F2EA05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ealth (mean 3.63)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6E4A9" w14:textId="77777777" w:rsidR="00C1045F" w:rsidRPr="003D79EA" w:rsidRDefault="00C1045F" w:rsidP="00C104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C104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aking actions for psychical and psychological self-care</w:t>
            </w:r>
            <w:r w:rsidRPr="003D79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</w:tr>
    </w:tbl>
    <w:p w14:paraId="67E6E4AB" w14:textId="77777777" w:rsidR="00C1045F" w:rsidRPr="00C1045F" w:rsidRDefault="00C1045F" w:rsidP="00C1045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fi-FI"/>
        </w:rPr>
      </w:pPr>
      <w:r w:rsidRPr="00C1045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Source</w:t>
      </w:r>
      <w:r w:rsidRPr="00C1045F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: Authors’ own work</w:t>
      </w:r>
      <w:r w:rsidRPr="00C1045F">
        <w:rPr>
          <w:rFonts w:ascii="Times New Roman" w:eastAsia="Times New Roman" w:hAnsi="Times New Roman" w:cs="Times New Roman"/>
          <w:sz w:val="20"/>
          <w:szCs w:val="20"/>
          <w:lang w:eastAsia="fi-FI"/>
        </w:rPr>
        <w:t> </w:t>
      </w:r>
    </w:p>
    <w:p w14:paraId="67E6E4AC" w14:textId="77777777" w:rsidR="0001364F" w:rsidRDefault="0001364F"/>
    <w:sectPr w:rsidR="0001364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CE6"/>
    <w:rsid w:val="0001364F"/>
    <w:rsid w:val="002D270F"/>
    <w:rsid w:val="00307706"/>
    <w:rsid w:val="003D79EA"/>
    <w:rsid w:val="00917CE6"/>
    <w:rsid w:val="00C1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6E3D3"/>
  <w15:chartTrackingRefBased/>
  <w15:docId w15:val="{B5FE6CD3-837E-488D-A9FD-C0542CF1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17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917CE6"/>
  </w:style>
  <w:style w:type="character" w:customStyle="1" w:styleId="eop">
    <w:name w:val="eop"/>
    <w:basedOn w:val="DefaultParagraphFont"/>
    <w:rsid w:val="0091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6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09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44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14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9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26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74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5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47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31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37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42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35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6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1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84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7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01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3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45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71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50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70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89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4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23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1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3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36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34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86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6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17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26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27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23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6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0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88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7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5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18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8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28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65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8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4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69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04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0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5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46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7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3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7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06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68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23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9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7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14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8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87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28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6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8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7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1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3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8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3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3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542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47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0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8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12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7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39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9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42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79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65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6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2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9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91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60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72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8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1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1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3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95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5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9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07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97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1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07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98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08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5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46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0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00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72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82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66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9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44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63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67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2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42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72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6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2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55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85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7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9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64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0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0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1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3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33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3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8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0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3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0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61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6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7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2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11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87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3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8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0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16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66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14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7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5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07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7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13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57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94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3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88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75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63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99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24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94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3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8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73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56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4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2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3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4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14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2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8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9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60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82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99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95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79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35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66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93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65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0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3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6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19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8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4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24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5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4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70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93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3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7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8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94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55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7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0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90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84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95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74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9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22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75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9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35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36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31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9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28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84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65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95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8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0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0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0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8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6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2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2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9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05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57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7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57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2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8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0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76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94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97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9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233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5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7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4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6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0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5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8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40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3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7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33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47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2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9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47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8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7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0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70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86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32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8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9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20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4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9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26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58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8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56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01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73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61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94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35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5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4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19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80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7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3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43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96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85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16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2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94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2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42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6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0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25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9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26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21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7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9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66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9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8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25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297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72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5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4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6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41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97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6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98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30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32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74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38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0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70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8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6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09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09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34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7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8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9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57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182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3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9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19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1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1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2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44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84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97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65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9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62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06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51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20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22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8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94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72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69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8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9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46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1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59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54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73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85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56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66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07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69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31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48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69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49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29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1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32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59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77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20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17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75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97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42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8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91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0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71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80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6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4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2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7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42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01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00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24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45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7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73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3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6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50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16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48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04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09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2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1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49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7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14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56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51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6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9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08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8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96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22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11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8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2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2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0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66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90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4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38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9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102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8</Words>
  <Characters>6061</Characters>
  <Application>Microsoft Office Word</Application>
  <DocSecurity>0</DocSecurity>
  <Lines>50</Lines>
  <Paragraphs>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EPSHP</Company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stergård Kevin Leif Vilhelm</dc:creator>
  <cp:keywords/>
  <dc:description/>
  <cp:lastModifiedBy>Outi Kanste</cp:lastModifiedBy>
  <cp:revision>2</cp:revision>
  <dcterms:created xsi:type="dcterms:W3CDTF">2023-06-14T05:02:00Z</dcterms:created>
  <dcterms:modified xsi:type="dcterms:W3CDTF">2023-06-14T05:02:00Z</dcterms:modified>
</cp:coreProperties>
</file>